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6FE6D7" w14:textId="77777777" w:rsidR="008E2AFE" w:rsidRPr="0024599B" w:rsidRDefault="008E2AFE" w:rsidP="008E2AFE">
      <w:pPr>
        <w:spacing w:before="120" w:after="240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6. Ten publications with the </w:t>
      </w:r>
      <w:r w:rsidRPr="0024599B">
        <w:rPr>
          <w:rFonts w:ascii="Times New Roman" w:hAnsi="Times New Roman" w:cs="Times New Roman"/>
          <w:b/>
          <w:sz w:val="24"/>
          <w:szCs w:val="24"/>
        </w:rPr>
        <w:t xml:space="preserve">most </w:t>
      </w:r>
      <w:r>
        <w:rPr>
          <w:rFonts w:ascii="Times New Roman" w:hAnsi="Times New Roman" w:cs="Times New Roman"/>
          <w:b/>
          <w:sz w:val="24"/>
          <w:szCs w:val="24"/>
        </w:rPr>
        <w:t xml:space="preserve">citations. </w:t>
      </w:r>
    </w:p>
    <w:tbl>
      <w:tblPr>
        <w:tblW w:w="9918" w:type="dxa"/>
        <w:tblLook w:val="04A0" w:firstRow="1" w:lastRow="0" w:firstColumn="1" w:lastColumn="0" w:noHBand="0" w:noVBand="1"/>
      </w:tblPr>
      <w:tblGrid>
        <w:gridCol w:w="846"/>
        <w:gridCol w:w="4001"/>
        <w:gridCol w:w="1669"/>
        <w:gridCol w:w="1150"/>
        <w:gridCol w:w="1629"/>
        <w:gridCol w:w="1390"/>
      </w:tblGrid>
      <w:tr w:rsidR="008E2AFE" w:rsidRPr="00946348" w14:paraId="172661CD" w14:textId="77777777" w:rsidTr="008E2AFE">
        <w:trPr>
          <w:trHeight w:val="288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F7C93B" w14:textId="77777777" w:rsidR="008E2AFE" w:rsidRPr="0024599B" w:rsidRDefault="008E2AFE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4599B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Rank</w:t>
            </w:r>
          </w:p>
        </w:tc>
        <w:tc>
          <w:tcPr>
            <w:tcW w:w="40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EFB17B" w14:textId="77777777" w:rsidR="008E2AFE" w:rsidRPr="0024599B" w:rsidRDefault="008E2AFE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4599B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Title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787561" w14:textId="77777777" w:rsidR="008E2AFE" w:rsidRPr="0024599B" w:rsidRDefault="008E2AFE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4599B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First author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3BDED5" w14:textId="77777777" w:rsidR="008E2AFE" w:rsidRPr="0024599B" w:rsidRDefault="008E2AFE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4599B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Citations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E06DFF" w14:textId="77777777" w:rsidR="008E2AFE" w:rsidRPr="0024599B" w:rsidRDefault="008E2AFE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4599B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Journal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E8703B" w14:textId="77777777" w:rsidR="008E2AFE" w:rsidRPr="0024599B" w:rsidRDefault="008E2AFE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4599B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Year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of Publication</w:t>
            </w:r>
          </w:p>
        </w:tc>
      </w:tr>
      <w:tr w:rsidR="008E2AFE" w:rsidRPr="00946348" w14:paraId="7E88939C" w14:textId="77777777" w:rsidTr="008E2AFE">
        <w:trPr>
          <w:trHeight w:val="82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82AB32" w14:textId="77777777" w:rsidR="008E2AFE" w:rsidRDefault="008E2AFE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EE8012" w14:textId="77777777" w:rsidR="008E2AFE" w:rsidRDefault="008E2AFE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_Hlk157433934"/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microbial therapeutic drug monitoring in critically ill adult patients: a Position Paper</w:t>
            </w:r>
            <w:bookmarkEnd w:id="0"/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B40363" w14:textId="77777777" w:rsidR="008E2AFE" w:rsidRDefault="008E2AFE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dul-Aziz, MH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F2C66F" w14:textId="77777777" w:rsidR="008E2AFE" w:rsidRDefault="008E2AFE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3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B33F27" w14:textId="77777777" w:rsidR="008E2AFE" w:rsidRDefault="008E2AFE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nsive Care Medicine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8AA92A" w14:textId="77777777" w:rsidR="008E2AFE" w:rsidRDefault="008E2AFE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0</w:t>
            </w:r>
          </w:p>
        </w:tc>
      </w:tr>
      <w:tr w:rsidR="008E2AFE" w:rsidRPr="00946348" w14:paraId="706E44AB" w14:textId="77777777" w:rsidTr="008E2AFE">
        <w:trPr>
          <w:trHeight w:val="82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93C254" w14:textId="77777777" w:rsidR="008E2AFE" w:rsidRDefault="008E2AFE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92F7B1" w14:textId="77777777" w:rsidR="008E2AFE" w:rsidRDefault="008E2AFE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eatment correlates of successful outcomes in pulmonary multidrug-resistant tuberculosis: an individual patient data meta-analysis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351FB7" w14:textId="77777777" w:rsidR="008E2AFE" w:rsidRDefault="008E2AFE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hmad, N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0E5DDD" w14:textId="77777777" w:rsidR="008E2AFE" w:rsidRDefault="008E2AFE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3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33AB78" w14:textId="77777777" w:rsidR="008E2AFE" w:rsidRDefault="008E2AFE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ncet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45FFAC" w14:textId="77777777" w:rsidR="008E2AFE" w:rsidRDefault="008E2AFE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8</w:t>
            </w:r>
          </w:p>
        </w:tc>
      </w:tr>
      <w:tr w:rsidR="008E2AFE" w:rsidRPr="00946348" w14:paraId="555C78D4" w14:textId="77777777" w:rsidTr="008E2AFE">
        <w:trPr>
          <w:trHeight w:val="82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4D567F" w14:textId="77777777" w:rsidR="008E2AFE" w:rsidRDefault="008E2AFE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FC2213" w14:textId="77777777" w:rsidR="008E2AFE" w:rsidRDefault="008E2AFE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Epidemiology and Treatment of Multidrug-Resistant and Extensively Drug-Resistant Pseudomonas </w:t>
            </w:r>
            <w:proofErr w:type="gramStart"/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eruginosa</w:t>
            </w:r>
            <w:proofErr w:type="gramEnd"/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Infections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B407DF" w14:textId="77777777" w:rsidR="008E2AFE" w:rsidRDefault="008E2AFE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cajada</w:t>
            </w:r>
            <w:proofErr w:type="spellEnd"/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JP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9ECF1B" w14:textId="77777777" w:rsidR="008E2AFE" w:rsidRDefault="008E2AFE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5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7BF129" w14:textId="77777777" w:rsidR="008E2AFE" w:rsidRDefault="008E2AFE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inical Microbiology Reviews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DF8E23" w14:textId="77777777" w:rsidR="008E2AFE" w:rsidRDefault="008E2AFE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</w:t>
            </w:r>
          </w:p>
        </w:tc>
      </w:tr>
      <w:tr w:rsidR="008E2AFE" w:rsidRPr="00946348" w14:paraId="17BBDBE0" w14:textId="77777777" w:rsidTr="008E2AFE">
        <w:trPr>
          <w:trHeight w:val="82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944BFC" w14:textId="77777777" w:rsidR="008E2AFE" w:rsidRDefault="008E2AFE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33F3C3" w14:textId="77777777" w:rsidR="008E2AFE" w:rsidRDefault="008E2AFE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biotic Treatment of Infections Due to Carbapenem-Resistant Enterobacteriaceae: Systematic Evaluation of the Available Evidence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1B6B4A" w14:textId="77777777" w:rsidR="008E2AFE" w:rsidRDefault="008E2AFE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lagas</w:t>
            </w:r>
            <w:proofErr w:type="spellEnd"/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M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EFBBA4" w14:textId="77777777" w:rsidR="008E2AFE" w:rsidRDefault="008E2AFE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9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FE608A" w14:textId="77777777" w:rsidR="008E2AFE" w:rsidRDefault="008E2AFE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microbial Agents and Chemotherapy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CA5F6E" w14:textId="77777777" w:rsidR="008E2AFE" w:rsidRDefault="008E2AFE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</w:tr>
      <w:tr w:rsidR="008E2AFE" w:rsidRPr="00946348" w14:paraId="0542EB13" w14:textId="77777777" w:rsidTr="008E2AFE">
        <w:trPr>
          <w:trHeight w:val="1104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EEDCD8" w14:textId="77777777" w:rsidR="008E2AFE" w:rsidRDefault="008E2AFE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9B145A" w14:textId="77777777" w:rsidR="008E2AFE" w:rsidRDefault="008E2AFE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ltidrug-resistant and extensively drug-resistant Gram-negative pathogens: current and emerging therapeutic approaches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6877EA" w14:textId="77777777" w:rsidR="008E2AFE" w:rsidRDefault="008E2AFE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araiskos, I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CD4730" w14:textId="77777777" w:rsidR="008E2AFE" w:rsidRDefault="008E2AFE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8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30EDF4" w14:textId="77777777" w:rsidR="008E2AFE" w:rsidRDefault="008E2AFE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pert Opinion on Pharmaco-</w:t>
            </w:r>
            <w:r w:rsidRPr="009463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rapy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258A99" w14:textId="77777777" w:rsidR="008E2AFE" w:rsidRDefault="008E2AFE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</w:tr>
      <w:tr w:rsidR="008E2AFE" w:rsidRPr="00946348" w14:paraId="46FF0E98" w14:textId="77777777" w:rsidTr="008E2AFE">
        <w:trPr>
          <w:trHeight w:val="82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40E30F" w14:textId="77777777" w:rsidR="008E2AFE" w:rsidRDefault="008E2AFE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53A845" w14:textId="77777777" w:rsidR="008E2AFE" w:rsidRDefault="008E2AFE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rnational Nosocomial Infection Control Consortium report, data summary of 50 countries for 2010-2015: Device-associated module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6B0F3E" w14:textId="77777777" w:rsidR="008E2AFE" w:rsidRDefault="008E2AFE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osenthal, VD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34B5DB" w14:textId="77777777" w:rsidR="008E2AFE" w:rsidRDefault="008E2AFE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0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3187F9" w14:textId="77777777" w:rsidR="008E2AFE" w:rsidRDefault="008E2AFE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erican Journal of Infection Control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3A2735" w14:textId="77777777" w:rsidR="008E2AFE" w:rsidRDefault="008E2AFE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</w:tr>
      <w:tr w:rsidR="008E2AFE" w:rsidRPr="00946348" w14:paraId="15FB278B" w14:textId="77777777" w:rsidTr="008E2AFE">
        <w:trPr>
          <w:trHeight w:val="82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DFBE40" w14:textId="77777777" w:rsidR="008E2AFE" w:rsidRDefault="008E2AFE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927FB5" w14:textId="77777777" w:rsidR="008E2AFE" w:rsidRDefault="008E2AFE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picillin Plus Ceftriaxone Is as Effective as Ampicillin Plus Gentamicin for Treating Enterococcus faecalis Infective Endocarditis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3A1027" w14:textId="77777777" w:rsidR="008E2AFE" w:rsidRDefault="008E2AFE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rnández-Hidalgo, N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8A9A5C" w14:textId="77777777" w:rsidR="008E2AFE" w:rsidRDefault="008E2AFE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2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508E5E" w14:textId="77777777" w:rsidR="008E2AFE" w:rsidRDefault="008E2AFE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inical Infectious Diseases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7288EA" w14:textId="77777777" w:rsidR="008E2AFE" w:rsidRDefault="008E2AFE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8E2AFE" w:rsidRPr="00946348" w14:paraId="6A3A82A7" w14:textId="77777777" w:rsidTr="008E2AFE">
        <w:trPr>
          <w:trHeight w:val="1104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28AB41" w14:textId="77777777" w:rsidR="008E2AFE" w:rsidRDefault="008E2AFE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8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3EB973" w14:textId="77777777" w:rsidR="008E2AFE" w:rsidRDefault="008E2AFE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nternational Nosocomial Infection Control </w:t>
            </w:r>
            <w:proofErr w:type="spellStart"/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sortiu</w:t>
            </w:r>
            <w:proofErr w:type="spellEnd"/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INICC) report, data summary of 43 countries for 2007-2012. Device-associated module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5D4CA4" w14:textId="77777777" w:rsidR="008E2AFE" w:rsidRDefault="008E2AFE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osenthal, VD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51FD94" w14:textId="77777777" w:rsidR="008E2AFE" w:rsidRDefault="008E2AFE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6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79F3FA" w14:textId="77777777" w:rsidR="008E2AFE" w:rsidRDefault="008E2AFE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erican Journal of Infection Control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91962A" w14:textId="77777777" w:rsidR="008E2AFE" w:rsidRDefault="008E2AFE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4</w:t>
            </w: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8E2AFE" w:rsidRPr="00946348" w14:paraId="4110C9C1" w14:textId="77777777" w:rsidTr="008E2AFE">
        <w:trPr>
          <w:trHeight w:val="55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B31FC0" w14:textId="77777777" w:rsidR="008E2AFE" w:rsidRDefault="008E2AFE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D5F5D9" w14:textId="77777777" w:rsidR="008E2AFE" w:rsidRDefault="008E2AFE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eatment Options for Carbapenem-Resistant Enterobacteriaceae Infections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454B4A" w14:textId="77777777" w:rsidR="008E2AFE" w:rsidRDefault="008E2AFE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rrill, HJ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663E56" w14:textId="77777777" w:rsidR="008E2AFE" w:rsidRDefault="008E2AFE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3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7224AA" w14:textId="77777777" w:rsidR="008E2AFE" w:rsidRDefault="008E2AFE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pen Forum Infectious Diseases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F542CF" w14:textId="77777777" w:rsidR="008E2AFE" w:rsidRDefault="008E2AFE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5</w:t>
            </w: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8E2AFE" w:rsidRPr="00946348" w14:paraId="2014AECE" w14:textId="77777777" w:rsidTr="008E2AFE">
        <w:trPr>
          <w:trHeight w:val="55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18C0B0" w14:textId="77777777" w:rsidR="008E2AFE" w:rsidRDefault="008E2AFE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A4F608" w14:textId="77777777" w:rsidR="008E2AFE" w:rsidRDefault="008E2AFE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eatment of Infections Due to MDR Gram-Negative Bacteria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7F5F6D" w14:textId="77777777" w:rsidR="008E2AFE" w:rsidRDefault="008E2AFE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ssetti, M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7CE696" w14:textId="77777777" w:rsidR="008E2AFE" w:rsidRDefault="008E2AFE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2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A6EA6C" w14:textId="77777777" w:rsidR="008E2AFE" w:rsidRDefault="008E2AFE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ontiers in Medicine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7C1A95" w14:textId="77777777" w:rsidR="008E2AFE" w:rsidRDefault="008E2AFE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3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</w:t>
            </w:r>
          </w:p>
        </w:tc>
      </w:tr>
    </w:tbl>
    <w:p w14:paraId="5482E528" w14:textId="77777777" w:rsidR="008E2AFE" w:rsidRDefault="008E2AFE" w:rsidP="008E2AFE">
      <w:pPr>
        <w:spacing w:before="120" w:after="24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1857D01" w14:textId="77777777" w:rsidR="00831542" w:rsidRDefault="00831542"/>
    <w:sectPr w:rsidR="008315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F81B23" w14:textId="77777777" w:rsidR="003C32F1" w:rsidRDefault="003C32F1" w:rsidP="008E2AFE">
      <w:pPr>
        <w:rPr>
          <w:rFonts w:hint="eastAsia"/>
        </w:rPr>
      </w:pPr>
      <w:r>
        <w:separator/>
      </w:r>
    </w:p>
  </w:endnote>
  <w:endnote w:type="continuationSeparator" w:id="0">
    <w:p w14:paraId="72748D13" w14:textId="77777777" w:rsidR="003C32F1" w:rsidRDefault="003C32F1" w:rsidP="008E2AF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F069E8" w14:textId="77777777" w:rsidR="003C32F1" w:rsidRDefault="003C32F1" w:rsidP="008E2AFE">
      <w:pPr>
        <w:rPr>
          <w:rFonts w:hint="eastAsia"/>
        </w:rPr>
      </w:pPr>
      <w:r>
        <w:separator/>
      </w:r>
    </w:p>
  </w:footnote>
  <w:footnote w:type="continuationSeparator" w:id="0">
    <w:p w14:paraId="47C2386A" w14:textId="77777777" w:rsidR="003C32F1" w:rsidRDefault="003C32F1" w:rsidP="008E2AF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542"/>
    <w:rsid w:val="003C32F1"/>
    <w:rsid w:val="00720894"/>
    <w:rsid w:val="00831542"/>
    <w:rsid w:val="008E2AFE"/>
    <w:rsid w:val="009F3958"/>
    <w:rsid w:val="00B31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4E1E601B-DADA-4BA3-B3EC-D5F4CBDE7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2AFE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3154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315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3154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3154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3154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31542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3154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3154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3154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3154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3154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3154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3154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3154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3154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3154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3154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3154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3154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315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3154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3154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315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3154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3154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3154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3154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3154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3154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E2AF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E2AF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E2AF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E2A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8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腾翔 赵</dc:creator>
  <cp:keywords/>
  <dc:description/>
  <cp:lastModifiedBy>腾翔 赵</cp:lastModifiedBy>
  <cp:revision>1</cp:revision>
  <dcterms:created xsi:type="dcterms:W3CDTF">2025-01-22T16:36:00Z</dcterms:created>
  <dcterms:modified xsi:type="dcterms:W3CDTF">2025-01-25T11:09:00Z</dcterms:modified>
</cp:coreProperties>
</file>